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/>
        <w:t xml:space="preserve">Primers used in this study </w:t>
      </w:r>
    </w:p>
    <w:tbl>
      <w:tblPr>
        <w:tblW w:w="14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341"/>
        <w:gridCol w:w="2955"/>
        <w:gridCol w:w="571"/>
        <w:gridCol w:w="1343"/>
        <w:gridCol w:w="2423"/>
        <w:gridCol w:w="6199"/>
      </w:tblGrid>
      <w:tr>
        <w:trPr/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54 Primer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 tag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pecific primer (5' -&gt; 3')</w:t>
            </w:r>
          </w:p>
        </w:tc>
        <w:tc>
          <w:tcPr>
            <w:tcW w:w="6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ull Sequence (5' -&gt; 3'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pec</w:t>
            </w:r>
          </w:p>
        </w:tc>
        <w:tc>
          <w:tcPr>
            <w:tcW w:w="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1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GAGTGCGT</w:t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TGTGAAAGTCCATCGCCT</w:t>
            </w:r>
          </w:p>
        </w:tc>
        <w:tc>
          <w:tcPr>
            <w:tcW w:w="61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CGAGTGCGTGGTGTGAAAGTCCATCGCCT</w:t>
            </w:r>
          </w:p>
        </w:tc>
      </w:tr>
      <w:tr>
        <w:trPr/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pec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GCTCGAC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TGTGAAAGTCCATCGCCT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CGCTCGACAGGTGTGAAAGTCCATCGCCT</w:t>
            </w:r>
          </w:p>
        </w:tc>
      </w:tr>
      <w:tr>
        <w:trPr/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pec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ACGCACTC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TGTGAAAGTCCATCGCCT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GACGCACTCGGTGTGAAAGTCCATCGCCT</w:t>
            </w:r>
          </w:p>
        </w:tc>
      </w:tr>
      <w:tr>
        <w:trPr/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pec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CACTGTAG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TGTGAAAGTCCATCGCCT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GCACTGTAGGGTGTGAAAGTCCATCGCCT</w:t>
            </w:r>
          </w:p>
        </w:tc>
      </w:tr>
      <w:tr>
        <w:trPr/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pec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CAGACACG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TGTGAAAGTCCATCGCCT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TCAGACACGGGTGTGAAAGTCCATCGCCT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1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eq_rev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GAGTGCGT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GGACGTGAGGGGCATG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CGAGTGCGTCTGGACGTGAGGGGCATG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eq_rev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GCTCGAC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GGACGTGAGGGGCATG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CGCTCGACACTGGACGTGAGGGGCATG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eq_rev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ACGCACTC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GGACGTGAGGGGCATG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GACGCACTCCTGGACGTGAGGGGCATG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eq_rev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CACTGTAG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GGACGTGAGGGGCATG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GCACTGTAGCTGGACGTGAGGGGCATG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if_Seq_rev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CAGACACG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GGACGTGAGGGGCATG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TCAGACACGCTGGACGTGAGGGGCATG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1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ni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GAGTGCGT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ATGCAACGCGAAGAACC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CGAGTGCGTGATGCAACGCGAAGAACC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ni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GCTCGAC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ATGCAACGCGAAGAACC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CGCTCGACAGATGCAACGCGAAGAACC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ni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ACGCACTC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ATGCAACGCGAAGAACC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GACGCACTCGATGCAACGCGAAGAACC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ni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CACTGTAG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ATGCAACGCGAAGAACC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GCACTGTAGGATGCAACGCGAAGAACC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ni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CAGACACG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ATGCAACGCGAAGAACC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ATCGCCTCCCTCGCGCCATCAGATCAGACACGGATGCAACGCGAAGAACC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1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6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GAGTGCGT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TACGGCTACCTTGTTACGA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CGAGTGCGTGTACGGCTACCTTGTTACGA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6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GCTCGAC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TACGGCTACCTTGTTACGA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CGCTCGACAGTACGGCTACCTTGTTACGA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6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ACGCACTC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TACGGCTACCTTGTTACGA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GACGCACTCGTACGGCTACCTTGTTACGA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6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CACTGTAG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TACGGCTACCTTGTTACGA</w:t>
            </w:r>
          </w:p>
        </w:tc>
        <w:tc>
          <w:tcPr>
            <w:tcW w:w="61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GCACTGTAGGTACGGCTACCTTGTTACGA</w:t>
            </w:r>
          </w:p>
        </w:tc>
      </w:tr>
      <w:tr>
        <w:trPr/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6</w:t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d5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CAGACACG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TACGGCTACCTTGTTACGA</w:t>
            </w:r>
          </w:p>
        </w:tc>
        <w:tc>
          <w:tcPr>
            <w:tcW w:w="61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TGCGCCTTGCCAGCCCGCTCAGATCAGACACGGTACGGCTACCTTGTTACGA</w:t>
            </w:r>
          </w:p>
        </w:tc>
      </w:tr>
    </w:tbl>
    <w:p>
      <w:pPr>
        <w:sectPr>
          <w:type w:val="nextPage"/>
          <w:pgSz w:orient="landscape" w:w="16838" w:h="11906"/>
          <w:pgMar w:left="1418" w:right="1134" w:gutter="0" w:header="0" w:top="1134" w:footer="0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5:38:00Z</dcterms:created>
  <dc:creator>marco</dc:creator>
  <dc:description/>
  <dc:language>en-US</dc:language>
  <cp:lastModifiedBy>marco</cp:lastModifiedBy>
  <dcterms:modified xsi:type="dcterms:W3CDTF">2011-12-22T15:39:00Z</dcterms:modified>
  <cp:revision>1</cp:revision>
  <dc:subject/>
  <dc:title/>
</cp:coreProperties>
</file>